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F1754" w14:textId="45524F62" w:rsidR="001D4407" w:rsidRDefault="009E0AD6" w:rsidP="001D4407">
      <w:r>
        <w:rPr>
          <w:rFonts w:ascii="Times New Roman" w:hAnsi="Times New Roman" w:cs="Times New Roman"/>
          <w:b/>
        </w:rPr>
        <w:t xml:space="preserve">Supplementary </w:t>
      </w:r>
      <w:r w:rsidR="001D4407">
        <w:rPr>
          <w:rFonts w:ascii="Times New Roman" w:hAnsi="Times New Roman" w:cs="Times New Roman"/>
          <w:b/>
        </w:rPr>
        <w:t xml:space="preserve">Figure </w:t>
      </w:r>
      <w:r w:rsidR="000633CF">
        <w:rPr>
          <w:rFonts w:ascii="Times New Roman" w:hAnsi="Times New Roman" w:cs="Times New Roman"/>
          <w:b/>
        </w:rPr>
        <w:t>S2</w:t>
      </w:r>
      <w:r w:rsidR="00791FCA">
        <w:rPr>
          <w:rFonts w:ascii="Times New Roman" w:hAnsi="Times New Roman" w:cs="Times New Roman"/>
          <w:b/>
        </w:rPr>
        <w:t>.</w:t>
      </w:r>
      <w:r w:rsidR="001D4407">
        <w:rPr>
          <w:rFonts w:ascii="Times New Roman" w:hAnsi="Times New Roman" w:cs="Times New Roman"/>
          <w:b/>
        </w:rPr>
        <w:t xml:space="preserve"> Expression profiles of transcripts encoding 1</w:t>
      </w:r>
      <w:r w:rsidR="001D4407">
        <w:rPr>
          <w:rFonts w:ascii="Times New Roman" w:hAnsi="Times New Roman" w:cs="Times New Roman" w:hint="eastAsia"/>
          <w:b/>
        </w:rPr>
        <w:t>9</w:t>
      </w:r>
      <w:r w:rsidR="001D4407">
        <w:rPr>
          <w:rFonts w:ascii="Times New Roman" w:hAnsi="Times New Roman" w:cs="Times New Roman"/>
          <w:b/>
        </w:rPr>
        <w:t xml:space="preserve"> </w:t>
      </w:r>
      <w:proofErr w:type="spellStart"/>
      <w:r w:rsidR="001D4407" w:rsidRPr="004B089E">
        <w:rPr>
          <w:rFonts w:ascii="Times New Roman" w:hAnsi="Times New Roman" w:cs="Times New Roman"/>
          <w:b/>
          <w:i/>
        </w:rPr>
        <w:t>R</w:t>
      </w:r>
      <w:r>
        <w:rPr>
          <w:rFonts w:ascii="Times New Roman" w:hAnsi="Times New Roman" w:cs="Times New Roman"/>
          <w:b/>
          <w:i/>
        </w:rPr>
        <w:t>h</w:t>
      </w:r>
      <w:r w:rsidR="001D4407" w:rsidRPr="004B089E">
        <w:rPr>
          <w:rFonts w:ascii="Times New Roman" w:hAnsi="Times New Roman" w:cs="Times New Roman"/>
          <w:b/>
          <w:i/>
        </w:rPr>
        <w:t>MLO</w:t>
      </w:r>
      <w:proofErr w:type="spellEnd"/>
      <w:r w:rsidR="00791FCA">
        <w:rPr>
          <w:rFonts w:ascii="Times New Roman" w:hAnsi="Times New Roman" w:cs="Times New Roman"/>
          <w:b/>
          <w:i/>
        </w:rPr>
        <w:t xml:space="preserve"> gene</w:t>
      </w:r>
      <w:r w:rsidR="001D4407" w:rsidRPr="004B089E">
        <w:rPr>
          <w:rFonts w:ascii="Times New Roman" w:hAnsi="Times New Roman" w:cs="Times New Roman"/>
          <w:b/>
          <w:i/>
        </w:rPr>
        <w:t>s</w:t>
      </w:r>
      <w:r w:rsidR="001D4407">
        <w:rPr>
          <w:rFonts w:ascii="Times New Roman" w:hAnsi="Times New Roman" w:cs="Times New Roman"/>
          <w:b/>
        </w:rPr>
        <w:t xml:space="preserve"> associated with flower</w:t>
      </w:r>
      <w:r w:rsidR="001D4407">
        <w:rPr>
          <w:rFonts w:ascii="Times New Roman" w:hAnsi="Times New Roman" w:cs="Times New Roman"/>
          <w:sz w:val="22"/>
        </w:rPr>
        <w:t xml:space="preserve"> </w:t>
      </w:r>
      <w:r w:rsidR="001D4407">
        <w:rPr>
          <w:rFonts w:ascii="Times New Roman" w:hAnsi="Times New Roman" w:cs="Times New Roman"/>
          <w:b/>
        </w:rPr>
        <w:t>development and scent.</w:t>
      </w:r>
      <w:r w:rsidR="001D4407">
        <w:t xml:space="preserve"> </w:t>
      </w:r>
      <w:r w:rsidR="001D4407">
        <w:rPr>
          <w:rFonts w:ascii="Times New Roman" w:hAnsi="Times New Roman" w:cs="Times New Roman"/>
        </w:rPr>
        <w:t xml:space="preserve">The heatmap was generated </w:t>
      </w:r>
      <w:r w:rsidR="00791FCA">
        <w:rPr>
          <w:rFonts w:ascii="Times New Roman" w:hAnsi="Times New Roman" w:cs="Times New Roman"/>
        </w:rPr>
        <w:t>based on</w:t>
      </w:r>
      <w:r w:rsidR="001D4407">
        <w:rPr>
          <w:rFonts w:ascii="Times New Roman" w:hAnsi="Times New Roman" w:cs="Times New Roman"/>
        </w:rPr>
        <w:t xml:space="preserve"> </w:t>
      </w:r>
      <w:r w:rsidR="00791FCA">
        <w:rPr>
          <w:rFonts w:ascii="Times New Roman" w:hAnsi="Times New Roman" w:cs="Times New Roman"/>
        </w:rPr>
        <w:t xml:space="preserve">available </w:t>
      </w:r>
      <w:r w:rsidR="001D4407">
        <w:rPr>
          <w:rFonts w:ascii="Times New Roman" w:hAnsi="Times New Roman" w:cs="Times New Roman"/>
        </w:rPr>
        <w:t xml:space="preserve">RPKM data from </w:t>
      </w:r>
      <w:proofErr w:type="spellStart"/>
      <w:r w:rsidR="001D4407">
        <w:rPr>
          <w:rFonts w:ascii="Times New Roman" w:hAnsi="Times New Roman" w:cs="Times New Roman"/>
          <w:i/>
        </w:rPr>
        <w:t>ROSAseq</w:t>
      </w:r>
      <w:proofErr w:type="spellEnd"/>
      <w:r w:rsidR="001D4407">
        <w:rPr>
          <w:rFonts w:ascii="Times New Roman" w:hAnsi="Times New Roman" w:cs="Times New Roman"/>
        </w:rPr>
        <w:t xml:space="preserve"> (</w:t>
      </w:r>
      <w:hyperlink r:id="rId7">
        <w:r w:rsidR="001D4407">
          <w:rPr>
            <w:rStyle w:val="InternetLink"/>
            <w:rFonts w:ascii="Times New Roman" w:hAnsi="Times New Roman" w:cs="Times New Roman"/>
          </w:rPr>
          <w:t>https://lipm-browsers.toulouse.inra.fr/plants/R.chinensis</w:t>
        </w:r>
      </w:hyperlink>
      <w:r w:rsidR="001D4407">
        <w:rPr>
          <w:rFonts w:ascii="Times New Roman" w:hAnsi="Times New Roman" w:cs="Times New Roman"/>
        </w:rPr>
        <w:t xml:space="preserve">) using the </w:t>
      </w:r>
      <w:proofErr w:type="spellStart"/>
      <w:r w:rsidR="001D4407">
        <w:rPr>
          <w:rFonts w:ascii="Times New Roman" w:hAnsi="Times New Roman" w:cs="Times New Roman"/>
        </w:rPr>
        <w:t>Heml</w:t>
      </w:r>
      <w:proofErr w:type="spellEnd"/>
      <w:r w:rsidR="001D4407">
        <w:rPr>
          <w:rFonts w:ascii="Times New Roman" w:hAnsi="Times New Roman" w:cs="Times New Roman"/>
        </w:rPr>
        <w:t xml:space="preserve"> analysis tool.</w:t>
      </w:r>
      <w:r w:rsidR="001D4407">
        <w:rPr>
          <w:rFonts w:ascii="Times New Roman" w:hAnsi="Times New Roman" w:cs="Times New Roman"/>
          <w:sz w:val="22"/>
        </w:rPr>
        <w:t xml:space="preserve"> </w:t>
      </w:r>
      <w:r w:rsidR="001D4407">
        <w:rPr>
          <w:rFonts w:ascii="Times New Roman" w:hAnsi="Times New Roman" w:cs="Times New Roman"/>
        </w:rPr>
        <w:t xml:space="preserve">Black boxes indicted that these genes were not found in </w:t>
      </w:r>
      <w:proofErr w:type="spellStart"/>
      <w:r w:rsidR="001D4407" w:rsidRPr="006C13F4">
        <w:rPr>
          <w:rFonts w:ascii="Times New Roman" w:hAnsi="Times New Roman" w:cs="Times New Roman" w:hint="eastAsia"/>
          <w:i/>
        </w:rPr>
        <w:t>ROSAseq</w:t>
      </w:r>
      <w:proofErr w:type="spellEnd"/>
      <w:r w:rsidR="00791FCA">
        <w:rPr>
          <w:rFonts w:ascii="Times New Roman" w:hAnsi="Times New Roman" w:cs="Times New Roman"/>
          <w:i/>
        </w:rPr>
        <w:t>.</w:t>
      </w:r>
    </w:p>
    <w:p w14:paraId="428C4E81" w14:textId="2619D707" w:rsidR="001D4407" w:rsidRPr="00AC0CE6" w:rsidRDefault="001C02A9" w:rsidP="00791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5AF039" wp14:editId="218B1415">
            <wp:extent cx="5760720" cy="40678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4407" w:rsidRPr="00AC0CE6">
      <w:pgSz w:w="11906" w:h="16838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243AC3" w14:textId="77777777" w:rsidR="00AF65C3" w:rsidRDefault="00AF65C3" w:rsidP="001812B5">
      <w:pPr>
        <w:spacing w:after="0" w:line="240" w:lineRule="auto"/>
      </w:pPr>
      <w:r>
        <w:separator/>
      </w:r>
    </w:p>
  </w:endnote>
  <w:endnote w:type="continuationSeparator" w:id="0">
    <w:p w14:paraId="04B70FD1" w14:textId="77777777" w:rsidR="00AF65C3" w:rsidRDefault="00AF65C3" w:rsidP="00181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91AFF" w14:textId="77777777" w:rsidR="00AF65C3" w:rsidRDefault="00AF65C3" w:rsidP="001812B5">
      <w:pPr>
        <w:spacing w:after="0" w:line="240" w:lineRule="auto"/>
      </w:pPr>
      <w:r>
        <w:separator/>
      </w:r>
    </w:p>
  </w:footnote>
  <w:footnote w:type="continuationSeparator" w:id="0">
    <w:p w14:paraId="3F0250D5" w14:textId="77777777" w:rsidR="00AF65C3" w:rsidRDefault="00AF65C3" w:rsidP="00181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L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rvapra2d997e5a555asd0s2rsdfffxpaf&quot;&gt;我的EndNote库&lt;record-ids&gt;&lt;item&gt;2&lt;/item&gt;&lt;item&gt;3&lt;/item&gt;&lt;item&gt;6&lt;/item&gt;&lt;item&gt;75&lt;/item&gt;&lt;item&gt;86&lt;/item&gt;&lt;item&gt;88&lt;/item&gt;&lt;/record-ids&gt;&lt;/item&gt;&lt;/Libraries&gt;"/>
  </w:docVars>
  <w:rsids>
    <w:rsidRoot w:val="00A719E4"/>
    <w:rsid w:val="0000172D"/>
    <w:rsid w:val="00006A95"/>
    <w:rsid w:val="00006D26"/>
    <w:rsid w:val="000126A9"/>
    <w:rsid w:val="000133E2"/>
    <w:rsid w:val="00014726"/>
    <w:rsid w:val="00021085"/>
    <w:rsid w:val="000273D7"/>
    <w:rsid w:val="000363B5"/>
    <w:rsid w:val="00043347"/>
    <w:rsid w:val="00043FAF"/>
    <w:rsid w:val="00044CE5"/>
    <w:rsid w:val="000524FF"/>
    <w:rsid w:val="000571F9"/>
    <w:rsid w:val="0006273C"/>
    <w:rsid w:val="000633CF"/>
    <w:rsid w:val="00065458"/>
    <w:rsid w:val="0007716A"/>
    <w:rsid w:val="00084F94"/>
    <w:rsid w:val="000852F8"/>
    <w:rsid w:val="00093183"/>
    <w:rsid w:val="000941CE"/>
    <w:rsid w:val="000A0086"/>
    <w:rsid w:val="000A1DB1"/>
    <w:rsid w:val="000A4F02"/>
    <w:rsid w:val="000A7405"/>
    <w:rsid w:val="000B042C"/>
    <w:rsid w:val="000B59FB"/>
    <w:rsid w:val="000C583E"/>
    <w:rsid w:val="000D424B"/>
    <w:rsid w:val="000D4DB4"/>
    <w:rsid w:val="000E605C"/>
    <w:rsid w:val="000E7E87"/>
    <w:rsid w:val="000F6B9E"/>
    <w:rsid w:val="00101A3D"/>
    <w:rsid w:val="00102E03"/>
    <w:rsid w:val="001036D6"/>
    <w:rsid w:val="001122A1"/>
    <w:rsid w:val="001152A5"/>
    <w:rsid w:val="001247EC"/>
    <w:rsid w:val="0013277A"/>
    <w:rsid w:val="00134904"/>
    <w:rsid w:val="00135530"/>
    <w:rsid w:val="00135E01"/>
    <w:rsid w:val="00155B10"/>
    <w:rsid w:val="00163AC8"/>
    <w:rsid w:val="00164C29"/>
    <w:rsid w:val="001700EC"/>
    <w:rsid w:val="00173E6D"/>
    <w:rsid w:val="00176BC0"/>
    <w:rsid w:val="00177444"/>
    <w:rsid w:val="001812B5"/>
    <w:rsid w:val="001823A1"/>
    <w:rsid w:val="001858B5"/>
    <w:rsid w:val="001A41F5"/>
    <w:rsid w:val="001A4D8E"/>
    <w:rsid w:val="001A5B46"/>
    <w:rsid w:val="001B68AA"/>
    <w:rsid w:val="001C02A9"/>
    <w:rsid w:val="001C6F79"/>
    <w:rsid w:val="001D4407"/>
    <w:rsid w:val="001D62E3"/>
    <w:rsid w:val="001E0E35"/>
    <w:rsid w:val="001E7A3F"/>
    <w:rsid w:val="001F37E0"/>
    <w:rsid w:val="001F7228"/>
    <w:rsid w:val="0020218B"/>
    <w:rsid w:val="00207D09"/>
    <w:rsid w:val="002204B5"/>
    <w:rsid w:val="00230BA1"/>
    <w:rsid w:val="00231D60"/>
    <w:rsid w:val="00232C03"/>
    <w:rsid w:val="00233D21"/>
    <w:rsid w:val="0025561B"/>
    <w:rsid w:val="00255E14"/>
    <w:rsid w:val="002633A8"/>
    <w:rsid w:val="002638D3"/>
    <w:rsid w:val="002679F8"/>
    <w:rsid w:val="00273A3C"/>
    <w:rsid w:val="00283B13"/>
    <w:rsid w:val="00292D53"/>
    <w:rsid w:val="002B601B"/>
    <w:rsid w:val="002C0B0A"/>
    <w:rsid w:val="002C3BE6"/>
    <w:rsid w:val="002C67ED"/>
    <w:rsid w:val="002D5831"/>
    <w:rsid w:val="002D759E"/>
    <w:rsid w:val="002E478C"/>
    <w:rsid w:val="002E61A7"/>
    <w:rsid w:val="002F284B"/>
    <w:rsid w:val="00303188"/>
    <w:rsid w:val="00303B52"/>
    <w:rsid w:val="00306326"/>
    <w:rsid w:val="003153B7"/>
    <w:rsid w:val="003253F7"/>
    <w:rsid w:val="00340DEE"/>
    <w:rsid w:val="003419AE"/>
    <w:rsid w:val="00342791"/>
    <w:rsid w:val="00352BBA"/>
    <w:rsid w:val="0035748D"/>
    <w:rsid w:val="00361D01"/>
    <w:rsid w:val="00366445"/>
    <w:rsid w:val="00372DE6"/>
    <w:rsid w:val="003813F6"/>
    <w:rsid w:val="00381F16"/>
    <w:rsid w:val="003848CC"/>
    <w:rsid w:val="003A26EA"/>
    <w:rsid w:val="003B39B3"/>
    <w:rsid w:val="003C5A85"/>
    <w:rsid w:val="003C5AE8"/>
    <w:rsid w:val="003D2D8F"/>
    <w:rsid w:val="003E3B9A"/>
    <w:rsid w:val="003F756C"/>
    <w:rsid w:val="0041582C"/>
    <w:rsid w:val="00417490"/>
    <w:rsid w:val="00425F66"/>
    <w:rsid w:val="0043321D"/>
    <w:rsid w:val="0044227D"/>
    <w:rsid w:val="004454E0"/>
    <w:rsid w:val="0044646B"/>
    <w:rsid w:val="0045561D"/>
    <w:rsid w:val="00462BAB"/>
    <w:rsid w:val="00466AD5"/>
    <w:rsid w:val="004778C9"/>
    <w:rsid w:val="00486DEC"/>
    <w:rsid w:val="00491070"/>
    <w:rsid w:val="0049357F"/>
    <w:rsid w:val="00496C55"/>
    <w:rsid w:val="004A4252"/>
    <w:rsid w:val="004A4F81"/>
    <w:rsid w:val="004A65BD"/>
    <w:rsid w:val="004B089E"/>
    <w:rsid w:val="004B36F7"/>
    <w:rsid w:val="004B72E1"/>
    <w:rsid w:val="004C7DD3"/>
    <w:rsid w:val="004D35A3"/>
    <w:rsid w:val="004D3915"/>
    <w:rsid w:val="004E504D"/>
    <w:rsid w:val="004F11FF"/>
    <w:rsid w:val="004F2163"/>
    <w:rsid w:val="004F24CC"/>
    <w:rsid w:val="004F393F"/>
    <w:rsid w:val="004F668E"/>
    <w:rsid w:val="00535B73"/>
    <w:rsid w:val="00553A4A"/>
    <w:rsid w:val="0056436A"/>
    <w:rsid w:val="00564438"/>
    <w:rsid w:val="00570637"/>
    <w:rsid w:val="00576972"/>
    <w:rsid w:val="005967AB"/>
    <w:rsid w:val="005A2389"/>
    <w:rsid w:val="005A554B"/>
    <w:rsid w:val="005A6A94"/>
    <w:rsid w:val="005B5C57"/>
    <w:rsid w:val="005C1C78"/>
    <w:rsid w:val="005D0F1D"/>
    <w:rsid w:val="005D4FAC"/>
    <w:rsid w:val="005E12D1"/>
    <w:rsid w:val="005E2768"/>
    <w:rsid w:val="005E423B"/>
    <w:rsid w:val="005E62CE"/>
    <w:rsid w:val="005F084F"/>
    <w:rsid w:val="005F381B"/>
    <w:rsid w:val="005F3E09"/>
    <w:rsid w:val="005F678C"/>
    <w:rsid w:val="00600241"/>
    <w:rsid w:val="00600BC8"/>
    <w:rsid w:val="00600EE8"/>
    <w:rsid w:val="006072F6"/>
    <w:rsid w:val="00607C20"/>
    <w:rsid w:val="00614952"/>
    <w:rsid w:val="00616F87"/>
    <w:rsid w:val="00624E82"/>
    <w:rsid w:val="00626E5C"/>
    <w:rsid w:val="006338A8"/>
    <w:rsid w:val="006428EE"/>
    <w:rsid w:val="0065253C"/>
    <w:rsid w:val="00652CD0"/>
    <w:rsid w:val="0066140C"/>
    <w:rsid w:val="0067691C"/>
    <w:rsid w:val="0068388E"/>
    <w:rsid w:val="00684BE0"/>
    <w:rsid w:val="006A0BD1"/>
    <w:rsid w:val="006C0A56"/>
    <w:rsid w:val="006C13F4"/>
    <w:rsid w:val="006C7107"/>
    <w:rsid w:val="006D4733"/>
    <w:rsid w:val="006D63FB"/>
    <w:rsid w:val="006F3515"/>
    <w:rsid w:val="006F3DC7"/>
    <w:rsid w:val="006F5C2C"/>
    <w:rsid w:val="007006BE"/>
    <w:rsid w:val="00705675"/>
    <w:rsid w:val="007108C7"/>
    <w:rsid w:val="00717AC7"/>
    <w:rsid w:val="00717F2F"/>
    <w:rsid w:val="00727A12"/>
    <w:rsid w:val="00755ECF"/>
    <w:rsid w:val="0076066F"/>
    <w:rsid w:val="00767B11"/>
    <w:rsid w:val="00770075"/>
    <w:rsid w:val="007714B6"/>
    <w:rsid w:val="007824BA"/>
    <w:rsid w:val="00782E28"/>
    <w:rsid w:val="00782F19"/>
    <w:rsid w:val="00783133"/>
    <w:rsid w:val="007843B1"/>
    <w:rsid w:val="00784793"/>
    <w:rsid w:val="00787C32"/>
    <w:rsid w:val="00791509"/>
    <w:rsid w:val="00791FCA"/>
    <w:rsid w:val="00791FF6"/>
    <w:rsid w:val="00793228"/>
    <w:rsid w:val="007A1849"/>
    <w:rsid w:val="007B519F"/>
    <w:rsid w:val="007C0366"/>
    <w:rsid w:val="007C6599"/>
    <w:rsid w:val="007D1EF6"/>
    <w:rsid w:val="007D4135"/>
    <w:rsid w:val="007D6D06"/>
    <w:rsid w:val="007D782A"/>
    <w:rsid w:val="007E17D5"/>
    <w:rsid w:val="007E3F2F"/>
    <w:rsid w:val="00801A37"/>
    <w:rsid w:val="008164F5"/>
    <w:rsid w:val="008231BF"/>
    <w:rsid w:val="00825273"/>
    <w:rsid w:val="00826A4B"/>
    <w:rsid w:val="00834476"/>
    <w:rsid w:val="008346A5"/>
    <w:rsid w:val="00835356"/>
    <w:rsid w:val="008409D6"/>
    <w:rsid w:val="00842223"/>
    <w:rsid w:val="00865232"/>
    <w:rsid w:val="0087197F"/>
    <w:rsid w:val="00873ED7"/>
    <w:rsid w:val="008858D3"/>
    <w:rsid w:val="008864B4"/>
    <w:rsid w:val="00890E76"/>
    <w:rsid w:val="00892BE7"/>
    <w:rsid w:val="008A6127"/>
    <w:rsid w:val="008B116F"/>
    <w:rsid w:val="008B245C"/>
    <w:rsid w:val="008B69C6"/>
    <w:rsid w:val="008B6F68"/>
    <w:rsid w:val="008C28C5"/>
    <w:rsid w:val="008D4367"/>
    <w:rsid w:val="008E0DA4"/>
    <w:rsid w:val="008E23B3"/>
    <w:rsid w:val="008E4083"/>
    <w:rsid w:val="008E756C"/>
    <w:rsid w:val="008E7818"/>
    <w:rsid w:val="008E7F3A"/>
    <w:rsid w:val="008F6D2E"/>
    <w:rsid w:val="009035F2"/>
    <w:rsid w:val="00911A7E"/>
    <w:rsid w:val="0091282A"/>
    <w:rsid w:val="009408C1"/>
    <w:rsid w:val="00940F14"/>
    <w:rsid w:val="00941D41"/>
    <w:rsid w:val="009525BD"/>
    <w:rsid w:val="00962B39"/>
    <w:rsid w:val="00965A1F"/>
    <w:rsid w:val="009728B3"/>
    <w:rsid w:val="00972C9E"/>
    <w:rsid w:val="00973096"/>
    <w:rsid w:val="00977D6D"/>
    <w:rsid w:val="00980797"/>
    <w:rsid w:val="00985A7A"/>
    <w:rsid w:val="00985C4E"/>
    <w:rsid w:val="0098604F"/>
    <w:rsid w:val="009874D7"/>
    <w:rsid w:val="00990388"/>
    <w:rsid w:val="009928DA"/>
    <w:rsid w:val="00994D38"/>
    <w:rsid w:val="00996C04"/>
    <w:rsid w:val="009A31A7"/>
    <w:rsid w:val="009A503F"/>
    <w:rsid w:val="009A6C98"/>
    <w:rsid w:val="009E0AD6"/>
    <w:rsid w:val="009E16D3"/>
    <w:rsid w:val="009E3C12"/>
    <w:rsid w:val="009F31C2"/>
    <w:rsid w:val="009F5644"/>
    <w:rsid w:val="00A05C6C"/>
    <w:rsid w:val="00A17B2D"/>
    <w:rsid w:val="00A17F93"/>
    <w:rsid w:val="00A254A1"/>
    <w:rsid w:val="00A31CB3"/>
    <w:rsid w:val="00A35382"/>
    <w:rsid w:val="00A36B41"/>
    <w:rsid w:val="00A41E73"/>
    <w:rsid w:val="00A42279"/>
    <w:rsid w:val="00A45483"/>
    <w:rsid w:val="00A5054D"/>
    <w:rsid w:val="00A51991"/>
    <w:rsid w:val="00A51D10"/>
    <w:rsid w:val="00A719E4"/>
    <w:rsid w:val="00A71A34"/>
    <w:rsid w:val="00A730F5"/>
    <w:rsid w:val="00A85846"/>
    <w:rsid w:val="00A903CF"/>
    <w:rsid w:val="00A9061E"/>
    <w:rsid w:val="00A90CD3"/>
    <w:rsid w:val="00A958E9"/>
    <w:rsid w:val="00A97EBC"/>
    <w:rsid w:val="00AB08B6"/>
    <w:rsid w:val="00AB17F5"/>
    <w:rsid w:val="00AB540A"/>
    <w:rsid w:val="00AB7B2A"/>
    <w:rsid w:val="00AC0CE6"/>
    <w:rsid w:val="00AC4E13"/>
    <w:rsid w:val="00AE2C62"/>
    <w:rsid w:val="00AE455A"/>
    <w:rsid w:val="00AF0DA0"/>
    <w:rsid w:val="00AF2AF6"/>
    <w:rsid w:val="00AF4D6C"/>
    <w:rsid w:val="00AF65C3"/>
    <w:rsid w:val="00AF6AB2"/>
    <w:rsid w:val="00B0474A"/>
    <w:rsid w:val="00B04863"/>
    <w:rsid w:val="00B20DEA"/>
    <w:rsid w:val="00B21CC5"/>
    <w:rsid w:val="00B23C37"/>
    <w:rsid w:val="00B24854"/>
    <w:rsid w:val="00B24D56"/>
    <w:rsid w:val="00B25366"/>
    <w:rsid w:val="00B4271C"/>
    <w:rsid w:val="00B50BB2"/>
    <w:rsid w:val="00B521AF"/>
    <w:rsid w:val="00B6446E"/>
    <w:rsid w:val="00B6625F"/>
    <w:rsid w:val="00B761C1"/>
    <w:rsid w:val="00BB2AA9"/>
    <w:rsid w:val="00BC4527"/>
    <w:rsid w:val="00BC51CB"/>
    <w:rsid w:val="00BE1169"/>
    <w:rsid w:val="00BF4259"/>
    <w:rsid w:val="00C1399B"/>
    <w:rsid w:val="00C16631"/>
    <w:rsid w:val="00C238DE"/>
    <w:rsid w:val="00C27B90"/>
    <w:rsid w:val="00C31B24"/>
    <w:rsid w:val="00C321E3"/>
    <w:rsid w:val="00C32473"/>
    <w:rsid w:val="00C35826"/>
    <w:rsid w:val="00C44C0C"/>
    <w:rsid w:val="00C45E88"/>
    <w:rsid w:val="00C478BB"/>
    <w:rsid w:val="00C62A6B"/>
    <w:rsid w:val="00C637A1"/>
    <w:rsid w:val="00C7082C"/>
    <w:rsid w:val="00C765AF"/>
    <w:rsid w:val="00C809C2"/>
    <w:rsid w:val="00C91BBA"/>
    <w:rsid w:val="00CA0237"/>
    <w:rsid w:val="00CA1DDC"/>
    <w:rsid w:val="00CA4C6B"/>
    <w:rsid w:val="00CA7E89"/>
    <w:rsid w:val="00CB0DC7"/>
    <w:rsid w:val="00CD3FE7"/>
    <w:rsid w:val="00CD714F"/>
    <w:rsid w:val="00CF2F78"/>
    <w:rsid w:val="00D131C1"/>
    <w:rsid w:val="00D17469"/>
    <w:rsid w:val="00D200CD"/>
    <w:rsid w:val="00D24D13"/>
    <w:rsid w:val="00D317CF"/>
    <w:rsid w:val="00D3249A"/>
    <w:rsid w:val="00D3674B"/>
    <w:rsid w:val="00D44679"/>
    <w:rsid w:val="00D52E1D"/>
    <w:rsid w:val="00D56EAE"/>
    <w:rsid w:val="00D60D10"/>
    <w:rsid w:val="00D60D6D"/>
    <w:rsid w:val="00D62919"/>
    <w:rsid w:val="00D6509E"/>
    <w:rsid w:val="00D6739A"/>
    <w:rsid w:val="00D850E1"/>
    <w:rsid w:val="00D9215F"/>
    <w:rsid w:val="00D934A7"/>
    <w:rsid w:val="00DA1199"/>
    <w:rsid w:val="00DA4947"/>
    <w:rsid w:val="00DA6F04"/>
    <w:rsid w:val="00DB54DE"/>
    <w:rsid w:val="00DB5C29"/>
    <w:rsid w:val="00DD12EF"/>
    <w:rsid w:val="00DD2D99"/>
    <w:rsid w:val="00DD69DB"/>
    <w:rsid w:val="00DE3488"/>
    <w:rsid w:val="00DF1E82"/>
    <w:rsid w:val="00DF5B5D"/>
    <w:rsid w:val="00E07470"/>
    <w:rsid w:val="00E119B7"/>
    <w:rsid w:val="00E13D41"/>
    <w:rsid w:val="00E21DBA"/>
    <w:rsid w:val="00E249B1"/>
    <w:rsid w:val="00E3077F"/>
    <w:rsid w:val="00E36247"/>
    <w:rsid w:val="00E40E62"/>
    <w:rsid w:val="00E6353D"/>
    <w:rsid w:val="00E63D7D"/>
    <w:rsid w:val="00E70890"/>
    <w:rsid w:val="00E806A3"/>
    <w:rsid w:val="00E827A1"/>
    <w:rsid w:val="00E859EE"/>
    <w:rsid w:val="00E8731B"/>
    <w:rsid w:val="00E91E87"/>
    <w:rsid w:val="00E9206E"/>
    <w:rsid w:val="00EA4A88"/>
    <w:rsid w:val="00EB2059"/>
    <w:rsid w:val="00EB4D16"/>
    <w:rsid w:val="00EB5C4F"/>
    <w:rsid w:val="00EB62F1"/>
    <w:rsid w:val="00F03490"/>
    <w:rsid w:val="00F13198"/>
    <w:rsid w:val="00F31D1D"/>
    <w:rsid w:val="00F346FF"/>
    <w:rsid w:val="00F3495E"/>
    <w:rsid w:val="00F364B6"/>
    <w:rsid w:val="00F3714E"/>
    <w:rsid w:val="00F405E2"/>
    <w:rsid w:val="00F4294A"/>
    <w:rsid w:val="00F71108"/>
    <w:rsid w:val="00F81941"/>
    <w:rsid w:val="00F82037"/>
    <w:rsid w:val="00F82ED0"/>
    <w:rsid w:val="00F864DA"/>
    <w:rsid w:val="00F9490F"/>
    <w:rsid w:val="00F96D0C"/>
    <w:rsid w:val="00FA2567"/>
    <w:rsid w:val="00FA739A"/>
    <w:rsid w:val="00FB2B39"/>
    <w:rsid w:val="00FB5569"/>
    <w:rsid w:val="00FC35A0"/>
    <w:rsid w:val="00FD3F58"/>
    <w:rsid w:val="00FE6462"/>
    <w:rsid w:val="00FE76FE"/>
    <w:rsid w:val="00FE7725"/>
    <w:rsid w:val="00FE7FD6"/>
    <w:rsid w:val="00FF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8FAD3"/>
  <w15:docId w15:val="{2AD07045-0794-E842-BC7F-5B569689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="等线" w:hAnsi="Verdana" w:cs="DejaVu Sans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overflowPunct w:val="0"/>
      <w:spacing w:after="160" w:line="302" w:lineRule="auto"/>
    </w:pPr>
    <w:rPr>
      <w:sz w:val="1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erChar">
    <w:name w:val="Header Char"/>
    <w:basedOn w:val="a0"/>
    <w:qFormat/>
    <w:rPr>
      <w:rFonts w:ascii="Calibri" w:hAnsi="Calibri"/>
      <w:sz w:val="18"/>
      <w:szCs w:val="18"/>
      <w:lang w:val="en-US"/>
    </w:rPr>
  </w:style>
  <w:style w:type="character" w:customStyle="1" w:styleId="FooterChar">
    <w:name w:val="Footer Char"/>
    <w:basedOn w:val="a0"/>
    <w:qFormat/>
    <w:rPr>
      <w:rFonts w:ascii="Calibri" w:hAnsi="Calibri"/>
      <w:sz w:val="18"/>
      <w:szCs w:val="18"/>
      <w:lang w:val="en-US"/>
    </w:rPr>
  </w:style>
  <w:style w:type="character" w:customStyle="1" w:styleId="InternetLink">
    <w:name w:val="Internet Link"/>
    <w:basedOn w:val="a0"/>
    <w:qFormat/>
    <w:rPr>
      <w:color w:val="0563C1"/>
      <w:u w:val="single"/>
    </w:rPr>
  </w:style>
  <w:style w:type="character" w:customStyle="1" w:styleId="BalloonTextChar">
    <w:name w:val="Balloon Text Char"/>
    <w:basedOn w:val="a0"/>
    <w:qFormat/>
    <w:rPr>
      <w:rFonts w:ascii="Calibri" w:hAnsi="Calibri"/>
      <w:sz w:val="18"/>
      <w:szCs w:val="18"/>
      <w:lang w:val="en-US"/>
    </w:rPr>
  </w:style>
  <w:style w:type="character" w:styleId="a3">
    <w:name w:val="annotation reference"/>
    <w:basedOn w:val="a0"/>
    <w:qFormat/>
    <w:rPr>
      <w:sz w:val="16"/>
      <w:szCs w:val="16"/>
    </w:rPr>
  </w:style>
  <w:style w:type="character" w:customStyle="1" w:styleId="CommentTextChar">
    <w:name w:val="Comment Text Char"/>
    <w:basedOn w:val="a0"/>
    <w:qFormat/>
    <w:rPr>
      <w:rFonts w:ascii="Calibri" w:hAnsi="Calibr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qFormat/>
    <w:rPr>
      <w:rFonts w:ascii="Calibri" w:hAnsi="Calibri"/>
      <w:b/>
      <w:bCs/>
      <w:sz w:val="20"/>
      <w:szCs w:val="20"/>
      <w:lang w:val="en-US"/>
    </w:rPr>
  </w:style>
  <w:style w:type="character" w:styleId="a4">
    <w:name w:val="FollowedHyperlink"/>
    <w:basedOn w:val="a0"/>
    <w:qFormat/>
    <w:rPr>
      <w:color w:val="954F72"/>
      <w:u w:val="single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character" w:customStyle="1" w:styleId="ListLabel1">
    <w:name w:val="ListLabel 1"/>
    <w:qFormat/>
    <w:rPr>
      <w:rFonts w:ascii="Times New Roman" w:hAnsi="Times New Roman" w:cs="Times New Roman"/>
      <w:sz w:val="24"/>
      <w:szCs w:val="24"/>
    </w:rPr>
  </w:style>
  <w:style w:type="character" w:customStyle="1" w:styleId="LienInternet">
    <w:name w:val="Lien Internet"/>
    <w:rPr>
      <w:color w:val="000080"/>
      <w:u w:val="single"/>
    </w:rPr>
  </w:style>
  <w:style w:type="character" w:customStyle="1" w:styleId="ListLabel2">
    <w:name w:val="ListLabel 2"/>
    <w:qFormat/>
    <w:rPr>
      <w:rFonts w:ascii="Times New Roman" w:hAnsi="Times New Roman" w:cs="Times New Roman"/>
    </w:rPr>
  </w:style>
  <w:style w:type="paragraph" w:styleId="a5">
    <w:name w:val="Title"/>
    <w:basedOn w:val="a"/>
    <w:next w:val="a6"/>
    <w:uiPriority w:val="10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  <w:rPr>
      <w:rFonts w:cs="FreeSans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9">
    <w:name w:val="header"/>
    <w:basedOn w:val="a"/>
    <w:pPr>
      <w:widowControl w:val="0"/>
      <w:pBdr>
        <w:bottom w:val="single" w:sz="6" w:space="1" w:color="00000A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hAnsi="Calibri"/>
      <w:sz w:val="18"/>
      <w:szCs w:val="18"/>
      <w:lang w:val="en-US"/>
    </w:rPr>
  </w:style>
  <w:style w:type="paragraph" w:styleId="aa">
    <w:name w:val="footer"/>
    <w:basedOn w:val="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hAnsi="Calibri"/>
      <w:sz w:val="18"/>
      <w:szCs w:val="18"/>
      <w:lang w:val="en-US"/>
    </w:rPr>
  </w:style>
  <w:style w:type="paragraph" w:styleId="ab">
    <w:name w:val="List Paragraph"/>
    <w:basedOn w:val="a"/>
    <w:qFormat/>
    <w:pPr>
      <w:ind w:left="720"/>
      <w:contextualSpacing/>
    </w:pPr>
  </w:style>
  <w:style w:type="paragraph" w:styleId="ac">
    <w:name w:val="Balloon Text"/>
    <w:basedOn w:val="a"/>
    <w:qFormat/>
    <w:pPr>
      <w:widowControl w:val="0"/>
      <w:spacing w:after="0" w:line="240" w:lineRule="auto"/>
      <w:jc w:val="both"/>
    </w:pPr>
    <w:rPr>
      <w:rFonts w:ascii="Calibri" w:hAnsi="Calibri"/>
      <w:sz w:val="18"/>
      <w:szCs w:val="18"/>
      <w:lang w:val="en-US"/>
    </w:rPr>
  </w:style>
  <w:style w:type="paragraph" w:styleId="ad">
    <w:name w:val="annotation text"/>
    <w:basedOn w:val="a"/>
    <w:qFormat/>
    <w:pPr>
      <w:widowControl w:val="0"/>
      <w:spacing w:after="0" w:line="240" w:lineRule="auto"/>
      <w:jc w:val="both"/>
    </w:pPr>
    <w:rPr>
      <w:rFonts w:ascii="Calibri" w:hAnsi="Calibri"/>
      <w:sz w:val="20"/>
      <w:szCs w:val="20"/>
      <w:lang w:val="en-US"/>
    </w:rPr>
  </w:style>
  <w:style w:type="paragraph" w:styleId="ae">
    <w:name w:val="annotation subject"/>
    <w:basedOn w:val="ad"/>
    <w:qFormat/>
    <w:rPr>
      <w:b/>
      <w:bCs/>
    </w:rPr>
  </w:style>
  <w:style w:type="paragraph" w:styleId="af">
    <w:name w:val="Revision"/>
    <w:qFormat/>
    <w:pPr>
      <w:overflowPunct w:val="0"/>
    </w:pPr>
    <w:rPr>
      <w:sz w:val="17"/>
    </w:rPr>
  </w:style>
  <w:style w:type="paragraph" w:customStyle="1" w:styleId="FrameContents">
    <w:name w:val="Frame Contents"/>
    <w:basedOn w:val="a"/>
    <w:qFormat/>
  </w:style>
  <w:style w:type="paragraph" w:customStyle="1" w:styleId="Contenudetableau">
    <w:name w:val="Contenu de tableau"/>
    <w:basedOn w:val="a"/>
    <w:qFormat/>
  </w:style>
  <w:style w:type="paragraph" w:customStyle="1" w:styleId="Contenudecadre">
    <w:name w:val="Contenu de cadre"/>
    <w:basedOn w:val="a"/>
    <w:qFormat/>
  </w:style>
  <w:style w:type="character" w:styleId="af0">
    <w:name w:val="Hyperlink"/>
    <w:basedOn w:val="a0"/>
    <w:uiPriority w:val="99"/>
    <w:unhideWhenUsed/>
    <w:rsid w:val="00D1746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60D10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60D1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60D10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0D10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2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lipm-browsers.toulouse.inra.fr/plants/R.chinensi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4B12BC-BD4A-4404-A260-C6B8DAD12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Peihong</dc:creator>
  <cp:keywords/>
  <dc:description/>
  <cp:lastModifiedBy>reviewer</cp:lastModifiedBy>
  <cp:revision>10</cp:revision>
  <cp:lastPrinted>2019-08-06T10:51:00Z</cp:lastPrinted>
  <dcterms:created xsi:type="dcterms:W3CDTF">2020-02-21T11:51:00Z</dcterms:created>
  <dcterms:modified xsi:type="dcterms:W3CDTF">2020-08-16T17:15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Wageningen University and Researc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